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30A82" w14:textId="77777777" w:rsidR="00B53EDA" w:rsidRPr="00483E1B" w:rsidRDefault="00B53EDA" w:rsidP="00B53EDA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483E1B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Development of a qPCR molecular diagnostic assay for the detection of kiwi </w:t>
      </w:r>
      <w:r w:rsidRPr="00483E1B">
        <w:rPr>
          <w:rFonts w:ascii="Times New Roman" w:hAnsi="Times New Roman" w:cs="Times New Roman"/>
          <w:b/>
          <w:bCs/>
          <w:i/>
          <w:iCs/>
          <w:sz w:val="20"/>
          <w:szCs w:val="20"/>
          <w:lang w:val="en-US"/>
        </w:rPr>
        <w:t>Eimeria</w:t>
      </w:r>
      <w:r w:rsidRPr="00483E1B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species, and its application to determine tissue-specificity of species causing coccidiosis in North Island brown kiwi (</w:t>
      </w:r>
      <w:r w:rsidRPr="00483E1B">
        <w:rPr>
          <w:rFonts w:ascii="Times New Roman" w:hAnsi="Times New Roman" w:cs="Times New Roman"/>
          <w:b/>
          <w:bCs/>
          <w:i/>
          <w:iCs/>
          <w:sz w:val="20"/>
          <w:szCs w:val="20"/>
          <w:lang w:val="en-US"/>
        </w:rPr>
        <w:t>Apteryx mantelli</w:t>
      </w:r>
      <w:r w:rsidRPr="00483E1B">
        <w:rPr>
          <w:rFonts w:ascii="Times New Roman" w:hAnsi="Times New Roman" w:cs="Times New Roman"/>
          <w:b/>
          <w:bCs/>
          <w:sz w:val="20"/>
          <w:szCs w:val="20"/>
          <w:lang w:val="en-US"/>
        </w:rPr>
        <w:t>).</w:t>
      </w:r>
    </w:p>
    <w:p w14:paraId="0FB6DDBE" w14:textId="77777777" w:rsidR="00B53EDA" w:rsidRPr="00483E1B" w:rsidRDefault="00B53EDA" w:rsidP="00B53EDA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483E1B">
        <w:rPr>
          <w:rFonts w:ascii="Times New Roman" w:hAnsi="Times New Roman" w:cs="Times New Roman"/>
          <w:b/>
          <w:bCs/>
          <w:sz w:val="20"/>
          <w:szCs w:val="20"/>
        </w:rPr>
        <w:t xml:space="preserve">Authors: </w:t>
      </w:r>
      <w:r w:rsidRPr="00483E1B">
        <w:rPr>
          <w:rFonts w:ascii="Times New Roman" w:hAnsi="Times New Roman" w:cs="Times New Roman"/>
          <w:b/>
          <w:bCs/>
          <w:sz w:val="20"/>
          <w:szCs w:val="20"/>
          <w:u w:val="single"/>
        </w:rPr>
        <w:t>Emma Scheltema</w:t>
      </w:r>
      <w:r w:rsidRPr="00483E1B">
        <w:rPr>
          <w:rFonts w:ascii="Times New Roman" w:hAnsi="Times New Roman" w:cs="Times New Roman"/>
          <w:b/>
          <w:bCs/>
          <w:sz w:val="20"/>
          <w:szCs w:val="20"/>
          <w:u w:val="single"/>
          <w:vertAlign w:val="superscript"/>
        </w:rPr>
        <w:t>1,a֍</w:t>
      </w:r>
      <w:r w:rsidRPr="00483E1B">
        <w:rPr>
          <w:rFonts w:ascii="Times New Roman" w:hAnsi="Times New Roman" w:cs="Times New Roman"/>
          <w:b/>
          <w:bCs/>
          <w:sz w:val="20"/>
          <w:szCs w:val="20"/>
        </w:rPr>
        <w:t>, Kerri Morgan</w:t>
      </w:r>
      <w:r w:rsidRPr="00483E1B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2,b</w:t>
      </w:r>
      <w:r w:rsidRPr="00483E1B">
        <w:rPr>
          <w:rFonts w:ascii="Times New Roman" w:hAnsi="Times New Roman" w:cs="Times New Roman"/>
          <w:b/>
          <w:bCs/>
          <w:sz w:val="20"/>
          <w:szCs w:val="20"/>
        </w:rPr>
        <w:t>, Stuart Hunter</w:t>
      </w:r>
      <w:r w:rsidRPr="00483E1B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2</w:t>
      </w:r>
      <w:r w:rsidRPr="00483E1B">
        <w:rPr>
          <w:rFonts w:ascii="Times New Roman" w:hAnsi="Times New Roman" w:cs="Times New Roman"/>
          <w:b/>
          <w:bCs/>
          <w:sz w:val="20"/>
          <w:szCs w:val="20"/>
        </w:rPr>
        <w:t>, John Mackay</w:t>
      </w:r>
      <w:r w:rsidRPr="00483E1B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3,c</w:t>
      </w:r>
      <w:r w:rsidRPr="00483E1B">
        <w:rPr>
          <w:rFonts w:ascii="Times New Roman" w:hAnsi="Times New Roman" w:cs="Times New Roman"/>
          <w:b/>
          <w:bCs/>
          <w:sz w:val="20"/>
          <w:szCs w:val="20"/>
        </w:rPr>
        <w:t>, Preet Singh</w:t>
      </w:r>
      <w:r w:rsidRPr="00483E1B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1,d</w:t>
      </w:r>
      <w:r w:rsidRPr="00483E1B">
        <w:rPr>
          <w:rFonts w:ascii="Times New Roman" w:hAnsi="Times New Roman" w:cs="Times New Roman"/>
          <w:b/>
          <w:bCs/>
          <w:sz w:val="20"/>
          <w:szCs w:val="20"/>
        </w:rPr>
        <w:t>, Laryssa Howe</w:t>
      </w:r>
      <w:r w:rsidRPr="00483E1B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1,e</w:t>
      </w:r>
    </w:p>
    <w:p w14:paraId="7565848F" w14:textId="77777777" w:rsidR="00B53EDA" w:rsidRPr="00483E1B" w:rsidRDefault="00B53EDA" w:rsidP="00B53EDA">
      <w:pPr>
        <w:spacing w:line="480" w:lineRule="auto"/>
        <w:rPr>
          <w:rFonts w:ascii="Times New Roman" w:hAnsi="Times New Roman" w:cs="Times New Roman"/>
          <w:bCs/>
          <w:sz w:val="20"/>
          <w:szCs w:val="20"/>
        </w:rPr>
      </w:pPr>
      <w:r w:rsidRPr="00483E1B">
        <w:rPr>
          <w:rFonts w:ascii="Times New Roman" w:hAnsi="Times New Roman" w:cs="Times New Roman"/>
          <w:bCs/>
          <w:sz w:val="20"/>
          <w:szCs w:val="20"/>
          <w:vertAlign w:val="superscript"/>
        </w:rPr>
        <w:t>1</w:t>
      </w:r>
      <w:r w:rsidRPr="00483E1B">
        <w:rPr>
          <w:rFonts w:ascii="Times New Roman" w:hAnsi="Times New Roman" w:cs="Times New Roman"/>
          <w:bCs/>
          <w:sz w:val="20"/>
          <w:szCs w:val="20"/>
          <w:shd w:val="clear" w:color="auto" w:fill="FFFFFF"/>
        </w:rPr>
        <w:t xml:space="preserve"> </w:t>
      </w:r>
      <w:r w:rsidRPr="00483E1B">
        <w:rPr>
          <w:rFonts w:ascii="Times New Roman" w:hAnsi="Times New Roman" w:cs="Times New Roman"/>
          <w:bCs/>
          <w:sz w:val="20"/>
          <w:szCs w:val="20"/>
        </w:rPr>
        <w:t>School of Veterinary Sciences, Massey University, Palmerston North, New Zealand</w:t>
      </w:r>
    </w:p>
    <w:p w14:paraId="529B5500" w14:textId="77777777" w:rsidR="00B53EDA" w:rsidRPr="00483E1B" w:rsidRDefault="00B53EDA" w:rsidP="00B53EDA">
      <w:pPr>
        <w:spacing w:line="480" w:lineRule="auto"/>
        <w:rPr>
          <w:rFonts w:ascii="Times New Roman" w:hAnsi="Times New Roman" w:cs="Times New Roman"/>
          <w:bCs/>
          <w:sz w:val="20"/>
          <w:szCs w:val="20"/>
        </w:rPr>
      </w:pPr>
      <w:r w:rsidRPr="00483E1B">
        <w:rPr>
          <w:rFonts w:ascii="Times New Roman" w:hAnsi="Times New Roman" w:cs="Times New Roman"/>
          <w:bCs/>
          <w:sz w:val="20"/>
          <w:szCs w:val="20"/>
          <w:vertAlign w:val="superscript"/>
        </w:rPr>
        <w:t>2</w:t>
      </w:r>
      <w:r w:rsidRPr="00483E1B">
        <w:rPr>
          <w:rFonts w:ascii="Times New Roman" w:hAnsi="Times New Roman" w:cs="Times New Roman"/>
          <w:bCs/>
          <w:sz w:val="20"/>
          <w:szCs w:val="20"/>
          <w:bdr w:val="none" w:sz="0" w:space="0" w:color="auto" w:frame="1"/>
        </w:rPr>
        <w:t xml:space="preserve"> </w:t>
      </w:r>
      <w:r w:rsidRPr="00483E1B">
        <w:rPr>
          <w:rFonts w:ascii="Times New Roman" w:hAnsi="Times New Roman" w:cs="Times New Roman"/>
          <w:bCs/>
          <w:sz w:val="20"/>
          <w:szCs w:val="20"/>
        </w:rPr>
        <w:t>Wildbase, Massey University, Palmerston North, New Zealand</w:t>
      </w:r>
    </w:p>
    <w:p w14:paraId="2C18CA93" w14:textId="77777777" w:rsidR="00B53EDA" w:rsidRPr="00483E1B" w:rsidRDefault="00B53EDA" w:rsidP="00B53EDA">
      <w:pPr>
        <w:spacing w:line="480" w:lineRule="auto"/>
        <w:rPr>
          <w:rFonts w:ascii="Times New Roman" w:hAnsi="Times New Roman" w:cs="Times New Roman"/>
          <w:bCs/>
          <w:sz w:val="20"/>
          <w:szCs w:val="20"/>
        </w:rPr>
      </w:pPr>
      <w:r w:rsidRPr="00483E1B">
        <w:rPr>
          <w:rFonts w:ascii="Times New Roman" w:hAnsi="Times New Roman" w:cs="Times New Roman"/>
          <w:bCs/>
          <w:sz w:val="20"/>
          <w:szCs w:val="20"/>
          <w:vertAlign w:val="superscript"/>
        </w:rPr>
        <w:t>3</w:t>
      </w:r>
      <w:r w:rsidRPr="00483E1B">
        <w:rPr>
          <w:rFonts w:ascii="Times New Roman" w:hAnsi="Times New Roman" w:cs="Times New Roman"/>
          <w:bCs/>
          <w:sz w:val="20"/>
          <w:szCs w:val="20"/>
        </w:rPr>
        <w:t xml:space="preserve"> dnature diagnostics and research Ltd., Gisborne, New Zealand</w:t>
      </w:r>
    </w:p>
    <w:p w14:paraId="4E20409E" w14:textId="77777777" w:rsidR="00B53EDA" w:rsidRPr="00C20C74" w:rsidRDefault="00B53EDA" w:rsidP="00B53EDA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C20C74">
        <w:rPr>
          <w:rFonts w:ascii="Times New Roman" w:hAnsi="Times New Roman" w:cs="Times New Roman"/>
          <w:sz w:val="20"/>
          <w:szCs w:val="20"/>
        </w:rPr>
        <w:t>Address correspondence to Emma Scheltema, e.scheltema@gmail.com</w:t>
      </w:r>
    </w:p>
    <w:p w14:paraId="3C43B86A" w14:textId="77777777" w:rsidR="00B53EDA" w:rsidRDefault="00B53EDA" w:rsidP="0058267C">
      <w:pPr>
        <w:spacing w:line="480" w:lineRule="auto"/>
        <w:rPr>
          <w:rFonts w:ascii="Times New Roman" w:hAnsi="Times New Roman" w:cs="Times New Roman"/>
          <w:b/>
          <w:bCs/>
          <w:color w:val="222222"/>
          <w:sz w:val="20"/>
          <w:szCs w:val="20"/>
          <w:shd w:val="clear" w:color="auto" w:fill="FFFFFF"/>
        </w:rPr>
        <w:sectPr w:rsidR="00B53EDA" w:rsidSect="00D720A9">
          <w:pgSz w:w="11906" w:h="16838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</w:p>
    <w:p w14:paraId="6C608FDC" w14:textId="2F344942" w:rsidR="0058267C" w:rsidRPr="00D36744" w:rsidRDefault="0058267C" w:rsidP="0058267C">
      <w:pPr>
        <w:spacing w:line="480" w:lineRule="auto"/>
        <w:rPr>
          <w:rFonts w:ascii="Times New Roman" w:hAnsi="Times New Roman" w:cs="Times New Roman"/>
          <w:b/>
          <w:bCs/>
          <w:color w:val="222222"/>
          <w:sz w:val="20"/>
          <w:szCs w:val="20"/>
          <w:shd w:val="clear" w:color="auto" w:fill="FFFFFF"/>
        </w:rPr>
      </w:pPr>
      <w:r>
        <w:rPr>
          <w:rFonts w:ascii="Times New Roman" w:hAnsi="Times New Roman" w:cs="Times New Roman"/>
          <w:b/>
          <w:bCs/>
          <w:color w:val="222222"/>
          <w:sz w:val="20"/>
          <w:szCs w:val="20"/>
          <w:shd w:val="clear" w:color="auto" w:fill="FFFFFF"/>
        </w:rPr>
        <w:t xml:space="preserve">Supplementary </w:t>
      </w:r>
      <w:r w:rsidR="001C07BA">
        <w:rPr>
          <w:rFonts w:ascii="Times New Roman" w:hAnsi="Times New Roman" w:cs="Times New Roman"/>
          <w:b/>
          <w:bCs/>
          <w:color w:val="222222"/>
          <w:sz w:val="20"/>
          <w:szCs w:val="20"/>
          <w:shd w:val="clear" w:color="auto" w:fill="FFFFFF"/>
        </w:rPr>
        <w:t>F</w:t>
      </w:r>
      <w:r w:rsidR="007200E8">
        <w:rPr>
          <w:rFonts w:ascii="Times New Roman" w:hAnsi="Times New Roman" w:cs="Times New Roman"/>
          <w:b/>
          <w:bCs/>
          <w:color w:val="222222"/>
          <w:sz w:val="20"/>
          <w:szCs w:val="20"/>
          <w:shd w:val="clear" w:color="auto" w:fill="FFFFFF"/>
        </w:rPr>
        <w:t>ile 2</w:t>
      </w:r>
    </w:p>
    <w:p w14:paraId="4F7BDFBC" w14:textId="77B51E5E" w:rsidR="0058267C" w:rsidRPr="0013260D" w:rsidRDefault="0058267C" w:rsidP="0058267C">
      <w:pPr>
        <w:pStyle w:val="CAPTIONS-T"/>
        <w:spacing w:line="480" w:lineRule="auto"/>
        <w:rPr>
          <w:rFonts w:ascii="Times New Roman" w:hAnsi="Times New Roman" w:cs="Times New Roman"/>
          <w:vanish/>
        </w:rPr>
      </w:pPr>
      <w:r w:rsidRPr="0013260D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1</w:t>
      </w:r>
      <w:r w:rsidRPr="0013260D">
        <w:rPr>
          <w:rFonts w:ascii="Times New Roman" w:hAnsi="Times New Roman" w:cs="Times New Roman"/>
          <w:b/>
        </w:rPr>
        <w:t>:</w:t>
      </w:r>
      <w:r w:rsidRPr="0013260D">
        <w:rPr>
          <w:rFonts w:ascii="Times New Roman" w:hAnsi="Times New Roman" w:cs="Times New Roman"/>
        </w:rPr>
        <w:t xml:space="preserve"> Demographic details of the ten North Island Brown kiwi (</w:t>
      </w:r>
      <w:r w:rsidRPr="0013260D">
        <w:rPr>
          <w:rFonts w:ascii="Times New Roman" w:hAnsi="Times New Roman" w:cs="Times New Roman"/>
          <w:i/>
          <w:iCs/>
        </w:rPr>
        <w:t>Apteryx mantelli</w:t>
      </w:r>
      <w:r w:rsidRPr="0013260D">
        <w:rPr>
          <w:rFonts w:ascii="Times New Roman" w:hAnsi="Times New Roman" w:cs="Times New Roman"/>
        </w:rPr>
        <w:t xml:space="preserve">) post-mortem cases (from 2012-2021) </w:t>
      </w:r>
      <w:proofErr w:type="spellStart"/>
      <w:r w:rsidRPr="0013260D">
        <w:rPr>
          <w:rFonts w:ascii="Times New Roman" w:hAnsi="Times New Roman" w:cs="Times New Roman"/>
        </w:rPr>
        <w:t>analysed</w:t>
      </w:r>
      <w:proofErr w:type="spellEnd"/>
      <w:r w:rsidRPr="0013260D">
        <w:rPr>
          <w:rFonts w:ascii="Times New Roman" w:hAnsi="Times New Roman" w:cs="Times New Roman"/>
        </w:rPr>
        <w:t xml:space="preserve"> in this study</w:t>
      </w:r>
      <w:r>
        <w:rPr>
          <w:rFonts w:ascii="Times New Roman" w:hAnsi="Times New Roman" w:cs="Times New Roman"/>
        </w:rPr>
        <w:t>.</w:t>
      </w:r>
    </w:p>
    <w:p w14:paraId="5E431007" w14:textId="77777777" w:rsidR="0058267C" w:rsidRPr="0013260D" w:rsidRDefault="0058267C" w:rsidP="0058267C">
      <w:pPr>
        <w:pStyle w:val="CAPTIONS-T-NOT"/>
        <w:spacing w:line="480" w:lineRule="auto"/>
        <w:rPr>
          <w:rFonts w:ascii="Times New Roman" w:hAnsi="Times New Roman" w:cs="Times New Roman"/>
        </w:rPr>
      </w:pPr>
      <w:r w:rsidRPr="0013260D">
        <w:rPr>
          <w:rFonts w:ascii="Times New Roman" w:hAnsi="Times New Roman" w:cs="Times New Roman"/>
        </w:rPr>
        <w:t xml:space="preserve"> </w:t>
      </w:r>
    </w:p>
    <w:tbl>
      <w:tblPr>
        <w:tblW w:w="5072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3"/>
        <w:gridCol w:w="744"/>
        <w:gridCol w:w="807"/>
        <w:gridCol w:w="2153"/>
        <w:gridCol w:w="1021"/>
        <w:gridCol w:w="966"/>
        <w:gridCol w:w="2212"/>
      </w:tblGrid>
      <w:tr w:rsidR="0058267C" w:rsidRPr="00AB410E" w14:paraId="4E06547D" w14:textId="77777777" w:rsidTr="008B6138">
        <w:trPr>
          <w:trHeight w:val="552"/>
        </w:trPr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BFBFBF"/>
            <w:noWrap/>
            <w:vAlign w:val="center"/>
            <w:hideMark/>
          </w:tcPr>
          <w:p w14:paraId="4DCAC97D" w14:textId="77777777" w:rsidR="0058267C" w:rsidRPr="00D720A9" w:rsidRDefault="0058267C" w:rsidP="008B613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mi-NZ"/>
              </w:rPr>
            </w:pPr>
            <w:r w:rsidRPr="00D720A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mi-NZ"/>
              </w:rPr>
              <w:t>Accession #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noWrap/>
            <w:vAlign w:val="center"/>
            <w:hideMark/>
          </w:tcPr>
          <w:p w14:paraId="77A09E4B" w14:textId="77777777" w:rsidR="0058267C" w:rsidRPr="00D720A9" w:rsidRDefault="0058267C" w:rsidP="008B61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mi-NZ"/>
              </w:rPr>
            </w:pPr>
            <w:r w:rsidRPr="00D720A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mi-NZ"/>
              </w:rPr>
              <w:t>Year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noWrap/>
            <w:vAlign w:val="center"/>
            <w:hideMark/>
          </w:tcPr>
          <w:p w14:paraId="67E593F0" w14:textId="77777777" w:rsidR="0058267C" w:rsidRPr="00D720A9" w:rsidRDefault="0058267C" w:rsidP="008B61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mi-NZ"/>
              </w:rPr>
            </w:pPr>
            <w:r w:rsidRPr="00D720A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mi-NZ"/>
              </w:rPr>
              <w:t>Sex</w:t>
            </w:r>
          </w:p>
        </w:tc>
        <w:tc>
          <w:tcPr>
            <w:tcW w:w="1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noWrap/>
            <w:vAlign w:val="center"/>
            <w:hideMark/>
          </w:tcPr>
          <w:p w14:paraId="6D693F38" w14:textId="77777777" w:rsidR="0058267C" w:rsidRPr="00D720A9" w:rsidRDefault="0058267C" w:rsidP="008B613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mi-NZ"/>
              </w:rPr>
            </w:pPr>
            <w:r w:rsidRPr="00D720A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mi-NZ"/>
              </w:rPr>
              <w:t>Location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vAlign w:val="bottom"/>
            <w:hideMark/>
          </w:tcPr>
          <w:p w14:paraId="79AB29CC" w14:textId="77777777" w:rsidR="0058267C" w:rsidRPr="00D720A9" w:rsidRDefault="0058267C" w:rsidP="008B61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mi-NZ"/>
              </w:rPr>
            </w:pPr>
            <w:r w:rsidRPr="00D720A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mi-NZ"/>
              </w:rPr>
              <w:t>Captive, creche or wild</w:t>
            </w:r>
          </w:p>
        </w:tc>
        <w:tc>
          <w:tcPr>
            <w:tcW w:w="5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noWrap/>
            <w:vAlign w:val="center"/>
            <w:hideMark/>
          </w:tcPr>
          <w:p w14:paraId="366F6B06" w14:textId="77777777" w:rsidR="0058267C" w:rsidRPr="00D720A9" w:rsidRDefault="0058267C" w:rsidP="008B613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mi-NZ"/>
              </w:rPr>
            </w:pPr>
            <w:r w:rsidRPr="00D720A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mi-NZ"/>
              </w:rPr>
              <w:t>Age (at PM)</w:t>
            </w:r>
          </w:p>
        </w:tc>
        <w:tc>
          <w:tcPr>
            <w:tcW w:w="12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/>
            <w:noWrap/>
            <w:vAlign w:val="center"/>
            <w:hideMark/>
          </w:tcPr>
          <w:p w14:paraId="6B699F04" w14:textId="77777777" w:rsidR="0058267C" w:rsidRPr="00D720A9" w:rsidRDefault="0058267C" w:rsidP="008B613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mi-NZ"/>
              </w:rPr>
            </w:pPr>
            <w:r w:rsidRPr="00D720A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mi-NZ"/>
              </w:rPr>
              <w:t>Cause of death (in order of significance)</w:t>
            </w:r>
          </w:p>
        </w:tc>
      </w:tr>
      <w:tr w:rsidR="0058267C" w:rsidRPr="00AB410E" w14:paraId="23324BF7" w14:textId="77777777" w:rsidTr="008B6138">
        <w:trPr>
          <w:trHeight w:val="528"/>
        </w:trPr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/>
            <w:noWrap/>
            <w:vAlign w:val="center"/>
            <w:hideMark/>
          </w:tcPr>
          <w:p w14:paraId="63E418F3" w14:textId="77777777" w:rsidR="0058267C" w:rsidRPr="00D720A9" w:rsidRDefault="0058267C" w:rsidP="008B61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mi-NZ"/>
              </w:rPr>
            </w:pPr>
            <w:r w:rsidRPr="00D720A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mi-NZ"/>
              </w:rPr>
              <w:t>49058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9DFE70" w14:textId="77777777" w:rsidR="0058267C" w:rsidRPr="00D720A9" w:rsidRDefault="0058267C" w:rsidP="008B61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mi-NZ"/>
              </w:rPr>
            </w:pPr>
            <w:r w:rsidRPr="00D720A9">
              <w:rPr>
                <w:rFonts w:ascii="Times New Roman" w:eastAsia="Times New Roman" w:hAnsi="Times New Roman" w:cs="Times New Roman"/>
                <w:sz w:val="16"/>
                <w:szCs w:val="16"/>
                <w:lang w:eastAsia="mi-NZ"/>
              </w:rPr>
              <w:t>2012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36F891" w14:textId="77777777" w:rsidR="0058267C" w:rsidRPr="00D720A9" w:rsidRDefault="0058267C" w:rsidP="008B61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mi-NZ"/>
              </w:rPr>
            </w:pPr>
            <w:r w:rsidRPr="00D720A9">
              <w:rPr>
                <w:rFonts w:ascii="Times New Roman" w:eastAsia="Times New Roman" w:hAnsi="Times New Roman" w:cs="Times New Roman"/>
                <w:sz w:val="16"/>
                <w:szCs w:val="16"/>
                <w:lang w:eastAsia="mi-NZ"/>
              </w:rPr>
              <w:t>Male</w:t>
            </w:r>
          </w:p>
        </w:tc>
        <w:tc>
          <w:tcPr>
            <w:tcW w:w="1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EA790A" w14:textId="77777777" w:rsidR="0058267C" w:rsidRPr="00D720A9" w:rsidRDefault="0058267C" w:rsidP="008B6138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mi-NZ"/>
              </w:rPr>
            </w:pPr>
            <w:r w:rsidRPr="00D720A9">
              <w:rPr>
                <w:rFonts w:ascii="Times New Roman" w:eastAsia="Times New Roman" w:hAnsi="Times New Roman" w:cs="Times New Roman"/>
                <w:sz w:val="16"/>
                <w:szCs w:val="16"/>
                <w:lang w:eastAsia="mi-NZ"/>
              </w:rPr>
              <w:t>Opouahi Kiwi Creche, Lake Opouahi Scenic Reserve, Hawkes Bay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324E79" w14:textId="77777777" w:rsidR="0058267C" w:rsidRPr="00D720A9" w:rsidRDefault="0058267C" w:rsidP="008B6138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mi-NZ"/>
              </w:rPr>
            </w:pPr>
            <w:r w:rsidRPr="00D720A9">
              <w:rPr>
                <w:rFonts w:ascii="Times New Roman" w:eastAsia="Times New Roman" w:hAnsi="Times New Roman" w:cs="Times New Roman"/>
                <w:sz w:val="16"/>
                <w:szCs w:val="16"/>
                <w:lang w:eastAsia="mi-NZ"/>
              </w:rPr>
              <w:t>Creche</w:t>
            </w:r>
          </w:p>
        </w:tc>
        <w:tc>
          <w:tcPr>
            <w:tcW w:w="5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F949A2" w14:textId="77777777" w:rsidR="0058267C" w:rsidRPr="00D720A9" w:rsidRDefault="0058267C" w:rsidP="008B61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mi-NZ"/>
              </w:rPr>
            </w:pPr>
            <w:r w:rsidRPr="00D720A9">
              <w:rPr>
                <w:rFonts w:ascii="Times New Roman" w:eastAsia="Times New Roman" w:hAnsi="Times New Roman" w:cs="Times New Roman"/>
                <w:sz w:val="16"/>
                <w:szCs w:val="16"/>
                <w:lang w:eastAsia="mi-NZ"/>
              </w:rPr>
              <w:t>~ 8 days old</w:t>
            </w:r>
          </w:p>
        </w:tc>
        <w:tc>
          <w:tcPr>
            <w:tcW w:w="12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38A7EE0" w14:textId="77777777" w:rsidR="0058267C" w:rsidRPr="00D720A9" w:rsidRDefault="0058267C" w:rsidP="008B6138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mi-NZ"/>
              </w:rPr>
            </w:pPr>
            <w:r w:rsidRPr="00D720A9">
              <w:rPr>
                <w:rFonts w:ascii="Times New Roman" w:eastAsia="Times New Roman" w:hAnsi="Times New Roman" w:cs="Times New Roman"/>
                <w:sz w:val="16"/>
                <w:szCs w:val="16"/>
                <w:lang w:eastAsia="mi-NZ"/>
              </w:rPr>
              <w:t>Severe enteric and renal coccidiosis*</w:t>
            </w:r>
          </w:p>
        </w:tc>
      </w:tr>
      <w:tr w:rsidR="0058267C" w:rsidRPr="00AB410E" w14:paraId="28CD95EA" w14:textId="77777777" w:rsidTr="008B6138">
        <w:trPr>
          <w:trHeight w:val="528"/>
        </w:trPr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/>
            <w:noWrap/>
            <w:vAlign w:val="center"/>
            <w:hideMark/>
          </w:tcPr>
          <w:p w14:paraId="5B990E7B" w14:textId="77777777" w:rsidR="0058267C" w:rsidRPr="00D720A9" w:rsidRDefault="0058267C" w:rsidP="008B61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mi-NZ"/>
              </w:rPr>
            </w:pPr>
            <w:r w:rsidRPr="00D720A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mi-NZ"/>
              </w:rPr>
              <w:t>50621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CD7707" w14:textId="77777777" w:rsidR="0058267C" w:rsidRPr="00D720A9" w:rsidRDefault="0058267C" w:rsidP="008B61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mi-NZ"/>
              </w:rPr>
            </w:pPr>
            <w:r w:rsidRPr="00D720A9">
              <w:rPr>
                <w:rFonts w:ascii="Times New Roman" w:eastAsia="Times New Roman" w:hAnsi="Times New Roman" w:cs="Times New Roman"/>
                <w:sz w:val="16"/>
                <w:szCs w:val="16"/>
                <w:lang w:eastAsia="mi-NZ"/>
              </w:rPr>
              <w:t>2014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5C020F" w14:textId="77777777" w:rsidR="0058267C" w:rsidRPr="00D720A9" w:rsidRDefault="0058267C" w:rsidP="008B61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mi-NZ"/>
              </w:rPr>
            </w:pPr>
            <w:r w:rsidRPr="00D720A9">
              <w:rPr>
                <w:rFonts w:ascii="Times New Roman" w:eastAsia="Times New Roman" w:hAnsi="Times New Roman" w:cs="Times New Roman"/>
                <w:sz w:val="16"/>
                <w:szCs w:val="16"/>
                <w:lang w:eastAsia="mi-NZ"/>
              </w:rPr>
              <w:t>Male</w:t>
            </w:r>
          </w:p>
        </w:tc>
        <w:tc>
          <w:tcPr>
            <w:tcW w:w="1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C7F455" w14:textId="77777777" w:rsidR="0058267C" w:rsidRPr="00D720A9" w:rsidRDefault="0058267C" w:rsidP="008B6138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mi-NZ"/>
              </w:rPr>
            </w:pPr>
            <w:r w:rsidRPr="00D720A9">
              <w:rPr>
                <w:rFonts w:ascii="Times New Roman" w:eastAsia="Times New Roman" w:hAnsi="Times New Roman" w:cs="Times New Roman"/>
                <w:sz w:val="16"/>
                <w:szCs w:val="16"/>
                <w:lang w:eastAsia="mi-NZ"/>
              </w:rPr>
              <w:t>Opouahi Kiwi Creche, Lake Opouahi Scenic Reserve, Hawkes Bay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F53686" w14:textId="77777777" w:rsidR="0058267C" w:rsidRPr="00D720A9" w:rsidRDefault="0058267C" w:rsidP="008B6138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mi-NZ"/>
              </w:rPr>
            </w:pPr>
            <w:r w:rsidRPr="00D720A9">
              <w:rPr>
                <w:rFonts w:ascii="Times New Roman" w:eastAsia="Times New Roman" w:hAnsi="Times New Roman" w:cs="Times New Roman"/>
                <w:sz w:val="16"/>
                <w:szCs w:val="16"/>
                <w:lang w:eastAsia="mi-NZ"/>
              </w:rPr>
              <w:t>Creche</w:t>
            </w:r>
          </w:p>
        </w:tc>
        <w:tc>
          <w:tcPr>
            <w:tcW w:w="5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397DC1" w14:textId="77777777" w:rsidR="0058267C" w:rsidRPr="00D720A9" w:rsidRDefault="0058267C" w:rsidP="008B61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mi-NZ"/>
              </w:rPr>
            </w:pPr>
            <w:r w:rsidRPr="00D720A9">
              <w:rPr>
                <w:rFonts w:ascii="Times New Roman" w:eastAsia="Times New Roman" w:hAnsi="Times New Roman" w:cs="Times New Roman"/>
                <w:sz w:val="16"/>
                <w:szCs w:val="16"/>
                <w:lang w:eastAsia="mi-NZ"/>
              </w:rPr>
              <w:t>~32 days old</w:t>
            </w:r>
          </w:p>
        </w:tc>
        <w:tc>
          <w:tcPr>
            <w:tcW w:w="12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19A5577" w14:textId="77777777" w:rsidR="0058267C" w:rsidRPr="00D720A9" w:rsidRDefault="0058267C" w:rsidP="008B6138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mi-NZ"/>
              </w:rPr>
            </w:pPr>
            <w:r w:rsidRPr="00D720A9">
              <w:rPr>
                <w:rFonts w:ascii="Times New Roman" w:eastAsia="Times New Roman" w:hAnsi="Times New Roman" w:cs="Times New Roman"/>
                <w:sz w:val="16"/>
                <w:szCs w:val="16"/>
                <w:lang w:eastAsia="mi-NZ"/>
              </w:rPr>
              <w:t xml:space="preserve">Emaciation, enteric and renal coccidiosis* </w:t>
            </w:r>
          </w:p>
        </w:tc>
      </w:tr>
      <w:tr w:rsidR="0058267C" w:rsidRPr="00AB410E" w14:paraId="01D7D6E3" w14:textId="77777777" w:rsidTr="008B6138">
        <w:trPr>
          <w:trHeight w:val="528"/>
        </w:trPr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/>
            <w:noWrap/>
            <w:vAlign w:val="center"/>
            <w:hideMark/>
          </w:tcPr>
          <w:p w14:paraId="71FD0A1F" w14:textId="77777777" w:rsidR="0058267C" w:rsidRPr="00D720A9" w:rsidRDefault="0058267C" w:rsidP="008B61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mi-NZ"/>
              </w:rPr>
            </w:pPr>
            <w:r w:rsidRPr="00D720A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mi-NZ"/>
              </w:rPr>
              <w:t>51484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7A387B" w14:textId="77777777" w:rsidR="0058267C" w:rsidRPr="00D720A9" w:rsidRDefault="0058267C" w:rsidP="008B61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mi-NZ"/>
              </w:rPr>
            </w:pPr>
            <w:r w:rsidRPr="00D720A9">
              <w:rPr>
                <w:rFonts w:ascii="Times New Roman" w:eastAsia="Times New Roman" w:hAnsi="Times New Roman" w:cs="Times New Roman"/>
                <w:sz w:val="16"/>
                <w:szCs w:val="16"/>
                <w:lang w:eastAsia="mi-NZ"/>
              </w:rPr>
              <w:t>2014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D58BD7" w14:textId="77777777" w:rsidR="0058267C" w:rsidRPr="00D720A9" w:rsidRDefault="0058267C" w:rsidP="008B61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mi-NZ"/>
              </w:rPr>
            </w:pPr>
            <w:r w:rsidRPr="00D720A9">
              <w:rPr>
                <w:rFonts w:ascii="Times New Roman" w:eastAsia="Times New Roman" w:hAnsi="Times New Roman" w:cs="Times New Roman"/>
                <w:sz w:val="16"/>
                <w:szCs w:val="16"/>
                <w:lang w:eastAsia="mi-NZ"/>
              </w:rPr>
              <w:t>Male</w:t>
            </w:r>
          </w:p>
        </w:tc>
        <w:tc>
          <w:tcPr>
            <w:tcW w:w="1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62AA0B" w14:textId="77777777" w:rsidR="0058267C" w:rsidRPr="00D720A9" w:rsidRDefault="0058267C" w:rsidP="008B6138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mi-NZ"/>
              </w:rPr>
            </w:pPr>
            <w:r w:rsidRPr="00D720A9">
              <w:rPr>
                <w:rFonts w:ascii="Times New Roman" w:eastAsia="Times New Roman" w:hAnsi="Times New Roman" w:cs="Times New Roman"/>
                <w:sz w:val="16"/>
                <w:szCs w:val="16"/>
                <w:lang w:eastAsia="mi-NZ"/>
              </w:rPr>
              <w:t>Opouahi Kiwi Creche, Lake Opouahi Scenic Reserve, Hawkes Bay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225A44" w14:textId="77777777" w:rsidR="0058267C" w:rsidRPr="00D720A9" w:rsidRDefault="0058267C" w:rsidP="008B6138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mi-NZ"/>
              </w:rPr>
            </w:pPr>
            <w:r w:rsidRPr="00D720A9">
              <w:rPr>
                <w:rFonts w:ascii="Times New Roman" w:eastAsia="Times New Roman" w:hAnsi="Times New Roman" w:cs="Times New Roman"/>
                <w:sz w:val="16"/>
                <w:szCs w:val="16"/>
                <w:lang w:eastAsia="mi-NZ"/>
              </w:rPr>
              <w:t>Creche</w:t>
            </w:r>
          </w:p>
        </w:tc>
        <w:tc>
          <w:tcPr>
            <w:tcW w:w="5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ED9641" w14:textId="77777777" w:rsidR="0058267C" w:rsidRPr="00D720A9" w:rsidRDefault="0058267C" w:rsidP="008B61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mi-NZ"/>
              </w:rPr>
            </w:pPr>
            <w:r w:rsidRPr="00D720A9">
              <w:rPr>
                <w:rFonts w:ascii="Times New Roman" w:eastAsia="Times New Roman" w:hAnsi="Times New Roman" w:cs="Times New Roman"/>
                <w:sz w:val="16"/>
                <w:szCs w:val="16"/>
                <w:lang w:eastAsia="mi-NZ"/>
              </w:rPr>
              <w:t>~32 days old</w:t>
            </w:r>
          </w:p>
        </w:tc>
        <w:tc>
          <w:tcPr>
            <w:tcW w:w="12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2AA1440" w14:textId="77777777" w:rsidR="0058267C" w:rsidRPr="00D720A9" w:rsidRDefault="0058267C" w:rsidP="008B6138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mi-NZ"/>
              </w:rPr>
            </w:pPr>
            <w:r w:rsidRPr="00D720A9">
              <w:rPr>
                <w:rFonts w:ascii="Times New Roman" w:eastAsia="Times New Roman" w:hAnsi="Times New Roman" w:cs="Times New Roman"/>
                <w:sz w:val="16"/>
                <w:szCs w:val="16"/>
                <w:lang w:eastAsia="mi-NZ"/>
              </w:rPr>
              <w:t>Emaciation, severe enteric and renal coccidiosis</w:t>
            </w:r>
          </w:p>
        </w:tc>
      </w:tr>
      <w:tr w:rsidR="0058267C" w:rsidRPr="00AB410E" w14:paraId="0675509E" w14:textId="77777777" w:rsidTr="008B6138">
        <w:trPr>
          <w:trHeight w:val="1056"/>
        </w:trPr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/>
            <w:noWrap/>
            <w:vAlign w:val="center"/>
            <w:hideMark/>
          </w:tcPr>
          <w:p w14:paraId="505B6ADA" w14:textId="77777777" w:rsidR="0058267C" w:rsidRPr="00D720A9" w:rsidRDefault="0058267C" w:rsidP="008B61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mi-NZ"/>
              </w:rPr>
            </w:pPr>
            <w:r w:rsidRPr="00D720A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mi-NZ"/>
              </w:rPr>
              <w:t>51506**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1F035D" w14:textId="77777777" w:rsidR="0058267C" w:rsidRPr="00D720A9" w:rsidRDefault="0058267C" w:rsidP="008B61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mi-NZ"/>
              </w:rPr>
            </w:pPr>
            <w:r w:rsidRPr="00D720A9">
              <w:rPr>
                <w:rFonts w:ascii="Times New Roman" w:eastAsia="Times New Roman" w:hAnsi="Times New Roman" w:cs="Times New Roman"/>
                <w:sz w:val="16"/>
                <w:szCs w:val="16"/>
                <w:lang w:eastAsia="mi-NZ"/>
              </w:rPr>
              <w:t>2014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D0F347" w14:textId="77777777" w:rsidR="0058267C" w:rsidRPr="00D720A9" w:rsidRDefault="0058267C" w:rsidP="008B61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mi-NZ"/>
              </w:rPr>
            </w:pPr>
            <w:r w:rsidRPr="00D720A9">
              <w:rPr>
                <w:rFonts w:ascii="Times New Roman" w:eastAsia="Times New Roman" w:hAnsi="Times New Roman" w:cs="Times New Roman"/>
                <w:sz w:val="16"/>
                <w:szCs w:val="16"/>
                <w:lang w:eastAsia="mi-NZ"/>
              </w:rPr>
              <w:t>Female</w:t>
            </w:r>
          </w:p>
        </w:tc>
        <w:tc>
          <w:tcPr>
            <w:tcW w:w="1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11EB97" w14:textId="77777777" w:rsidR="0058267C" w:rsidRPr="00D720A9" w:rsidRDefault="0058267C" w:rsidP="008B6138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mi-NZ"/>
              </w:rPr>
            </w:pPr>
            <w:r w:rsidRPr="00D720A9">
              <w:rPr>
                <w:rFonts w:ascii="Times New Roman" w:eastAsia="Times New Roman" w:hAnsi="Times New Roman" w:cs="Times New Roman"/>
                <w:sz w:val="16"/>
                <w:szCs w:val="16"/>
                <w:lang w:eastAsia="mi-NZ"/>
              </w:rPr>
              <w:t>Opouahi Kiwi Creche, Lake Opouahi Scenic Reserve, Hawkes Bay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880946" w14:textId="77777777" w:rsidR="0058267C" w:rsidRPr="00D720A9" w:rsidRDefault="0058267C" w:rsidP="008B6138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mi-NZ"/>
              </w:rPr>
            </w:pPr>
            <w:r w:rsidRPr="00D720A9">
              <w:rPr>
                <w:rFonts w:ascii="Times New Roman" w:eastAsia="Times New Roman" w:hAnsi="Times New Roman" w:cs="Times New Roman"/>
                <w:sz w:val="16"/>
                <w:szCs w:val="16"/>
                <w:lang w:eastAsia="mi-NZ"/>
              </w:rPr>
              <w:t>Creche</w:t>
            </w:r>
          </w:p>
        </w:tc>
        <w:tc>
          <w:tcPr>
            <w:tcW w:w="5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D8A15D" w14:textId="77777777" w:rsidR="0058267C" w:rsidRPr="00D720A9" w:rsidRDefault="0058267C" w:rsidP="008B61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mi-NZ"/>
              </w:rPr>
            </w:pPr>
            <w:r w:rsidRPr="00D720A9">
              <w:rPr>
                <w:rFonts w:ascii="Times New Roman" w:eastAsia="Times New Roman" w:hAnsi="Times New Roman" w:cs="Times New Roman"/>
                <w:sz w:val="16"/>
                <w:szCs w:val="16"/>
                <w:lang w:eastAsia="mi-NZ"/>
              </w:rPr>
              <w:t>~47 days</w:t>
            </w:r>
          </w:p>
        </w:tc>
        <w:tc>
          <w:tcPr>
            <w:tcW w:w="12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1B34BF1" w14:textId="77777777" w:rsidR="0058267C" w:rsidRPr="00D720A9" w:rsidRDefault="0058267C" w:rsidP="008B6138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mi-NZ"/>
              </w:rPr>
            </w:pPr>
            <w:r w:rsidRPr="00D720A9">
              <w:rPr>
                <w:rFonts w:ascii="Times New Roman" w:eastAsia="Times New Roman" w:hAnsi="Times New Roman" w:cs="Times New Roman"/>
                <w:sz w:val="16"/>
                <w:szCs w:val="16"/>
                <w:lang w:eastAsia="mi-NZ"/>
              </w:rPr>
              <w:t>Enteric and renal coccidiosis*, secondary emaciation with lymphoid atrophy (thymus and spleen)</w:t>
            </w:r>
          </w:p>
        </w:tc>
      </w:tr>
      <w:tr w:rsidR="0058267C" w:rsidRPr="00AB410E" w14:paraId="0ACCA01A" w14:textId="77777777" w:rsidTr="008B6138">
        <w:trPr>
          <w:trHeight w:val="540"/>
        </w:trPr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/>
            <w:noWrap/>
            <w:vAlign w:val="center"/>
            <w:hideMark/>
          </w:tcPr>
          <w:p w14:paraId="5DA27ECF" w14:textId="77777777" w:rsidR="0058267C" w:rsidRPr="00D720A9" w:rsidRDefault="0058267C" w:rsidP="008B61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mi-NZ"/>
              </w:rPr>
            </w:pPr>
            <w:r w:rsidRPr="00D720A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mi-NZ"/>
              </w:rPr>
              <w:t>56082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E7BAFE" w14:textId="77777777" w:rsidR="0058267C" w:rsidRPr="00D720A9" w:rsidRDefault="0058267C" w:rsidP="008B61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mi-NZ"/>
              </w:rPr>
            </w:pPr>
            <w:r w:rsidRPr="00D720A9">
              <w:rPr>
                <w:rFonts w:ascii="Times New Roman" w:eastAsia="Times New Roman" w:hAnsi="Times New Roman" w:cs="Times New Roman"/>
                <w:sz w:val="16"/>
                <w:szCs w:val="16"/>
                <w:lang w:eastAsia="mi-NZ"/>
              </w:rPr>
              <w:t>2018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FD7C69" w14:textId="77777777" w:rsidR="0058267C" w:rsidRPr="00D720A9" w:rsidRDefault="0058267C" w:rsidP="008B61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mi-NZ"/>
              </w:rPr>
            </w:pPr>
            <w:r w:rsidRPr="00D720A9">
              <w:rPr>
                <w:rFonts w:ascii="Times New Roman" w:eastAsia="Times New Roman" w:hAnsi="Times New Roman" w:cs="Times New Roman"/>
                <w:sz w:val="16"/>
                <w:szCs w:val="16"/>
                <w:lang w:eastAsia="mi-NZ"/>
              </w:rPr>
              <w:t>Male</w:t>
            </w:r>
          </w:p>
        </w:tc>
        <w:tc>
          <w:tcPr>
            <w:tcW w:w="1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9AB5B2" w14:textId="77777777" w:rsidR="0058267C" w:rsidRPr="00D720A9" w:rsidRDefault="0058267C" w:rsidP="008B6138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mi-NZ"/>
              </w:rPr>
            </w:pPr>
            <w:r w:rsidRPr="00D720A9">
              <w:rPr>
                <w:rFonts w:ascii="Times New Roman" w:eastAsia="Times New Roman" w:hAnsi="Times New Roman" w:cs="Times New Roman"/>
                <w:sz w:val="16"/>
                <w:szCs w:val="16"/>
                <w:lang w:eastAsia="mi-NZ"/>
              </w:rPr>
              <w:t>Taumaranui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39105B" w14:textId="77777777" w:rsidR="0058267C" w:rsidRPr="00D720A9" w:rsidRDefault="0058267C" w:rsidP="008B6138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mi-NZ"/>
              </w:rPr>
            </w:pPr>
            <w:r w:rsidRPr="00D720A9">
              <w:rPr>
                <w:rFonts w:ascii="Times New Roman" w:eastAsia="Times New Roman" w:hAnsi="Times New Roman" w:cs="Times New Roman"/>
                <w:sz w:val="16"/>
                <w:szCs w:val="16"/>
                <w:lang w:eastAsia="mi-NZ"/>
              </w:rPr>
              <w:t>Wild</w:t>
            </w:r>
          </w:p>
        </w:tc>
        <w:tc>
          <w:tcPr>
            <w:tcW w:w="5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3550B9" w14:textId="77777777" w:rsidR="0058267C" w:rsidRPr="00D720A9" w:rsidRDefault="0058267C" w:rsidP="008B61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mi-NZ"/>
              </w:rPr>
            </w:pPr>
            <w:r w:rsidRPr="00D720A9">
              <w:rPr>
                <w:rFonts w:ascii="Times New Roman" w:eastAsia="Times New Roman" w:hAnsi="Times New Roman" w:cs="Times New Roman"/>
                <w:sz w:val="16"/>
                <w:szCs w:val="16"/>
                <w:lang w:eastAsia="mi-NZ"/>
              </w:rPr>
              <w:t>Juvenile</w:t>
            </w:r>
          </w:p>
        </w:tc>
        <w:tc>
          <w:tcPr>
            <w:tcW w:w="12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A668A18" w14:textId="77777777" w:rsidR="0058267C" w:rsidRPr="00D720A9" w:rsidRDefault="0058267C" w:rsidP="008B6138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mi-NZ"/>
              </w:rPr>
            </w:pPr>
            <w:r w:rsidRPr="00D720A9">
              <w:rPr>
                <w:rFonts w:ascii="Times New Roman" w:eastAsia="Times New Roman" w:hAnsi="Times New Roman" w:cs="Times New Roman"/>
                <w:sz w:val="16"/>
                <w:szCs w:val="16"/>
                <w:lang w:eastAsia="mi-NZ"/>
              </w:rPr>
              <w:t>Head trauma, haemorrhage, mild coccidiosis</w:t>
            </w:r>
          </w:p>
        </w:tc>
      </w:tr>
      <w:tr w:rsidR="0058267C" w:rsidRPr="00AB410E" w14:paraId="21605D6C" w14:textId="77777777" w:rsidTr="008B6138">
        <w:trPr>
          <w:trHeight w:val="528"/>
        </w:trPr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/>
            <w:noWrap/>
            <w:vAlign w:val="center"/>
            <w:hideMark/>
          </w:tcPr>
          <w:p w14:paraId="6726AFB4" w14:textId="77777777" w:rsidR="0058267C" w:rsidRPr="00D720A9" w:rsidRDefault="0058267C" w:rsidP="008B61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mi-NZ"/>
              </w:rPr>
            </w:pPr>
            <w:r w:rsidRPr="00D720A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mi-NZ"/>
              </w:rPr>
              <w:t>58596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2F7750" w14:textId="77777777" w:rsidR="0058267C" w:rsidRPr="00D720A9" w:rsidRDefault="0058267C" w:rsidP="008B61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mi-NZ"/>
              </w:rPr>
            </w:pPr>
            <w:r w:rsidRPr="00D720A9">
              <w:rPr>
                <w:rFonts w:ascii="Times New Roman" w:eastAsia="Times New Roman" w:hAnsi="Times New Roman" w:cs="Times New Roman"/>
                <w:sz w:val="16"/>
                <w:szCs w:val="16"/>
                <w:lang w:eastAsia="mi-NZ"/>
              </w:rPr>
              <w:t>2020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0119A0" w14:textId="77777777" w:rsidR="0058267C" w:rsidRPr="00D720A9" w:rsidRDefault="0058267C" w:rsidP="008B61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mi-NZ"/>
              </w:rPr>
            </w:pPr>
            <w:r w:rsidRPr="00D720A9">
              <w:rPr>
                <w:rFonts w:ascii="Times New Roman" w:eastAsia="Times New Roman" w:hAnsi="Times New Roman" w:cs="Times New Roman"/>
                <w:sz w:val="16"/>
                <w:szCs w:val="16"/>
                <w:lang w:eastAsia="mi-NZ"/>
              </w:rPr>
              <w:t>Male</w:t>
            </w:r>
          </w:p>
        </w:tc>
        <w:tc>
          <w:tcPr>
            <w:tcW w:w="1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40AF44" w14:textId="77777777" w:rsidR="0058267C" w:rsidRPr="00D720A9" w:rsidRDefault="0058267C" w:rsidP="008B6138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mi-NZ"/>
              </w:rPr>
            </w:pPr>
            <w:r w:rsidRPr="00D720A9">
              <w:rPr>
                <w:rFonts w:ascii="Times New Roman" w:eastAsia="Times New Roman" w:hAnsi="Times New Roman" w:cs="Times New Roman"/>
                <w:sz w:val="16"/>
                <w:szCs w:val="16"/>
                <w:lang w:eastAsia="mi-NZ"/>
              </w:rPr>
              <w:t xml:space="preserve">National Kiwi Hatchery Aotearoa, Rotorua 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90C0FC" w14:textId="77777777" w:rsidR="0058267C" w:rsidRPr="00D720A9" w:rsidRDefault="0058267C" w:rsidP="008B6138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mi-NZ"/>
              </w:rPr>
            </w:pPr>
            <w:r w:rsidRPr="00D720A9">
              <w:rPr>
                <w:rFonts w:ascii="Times New Roman" w:eastAsia="Times New Roman" w:hAnsi="Times New Roman" w:cs="Times New Roman"/>
                <w:sz w:val="16"/>
                <w:szCs w:val="16"/>
                <w:lang w:eastAsia="mi-NZ"/>
              </w:rPr>
              <w:t>Captive-reared</w:t>
            </w:r>
          </w:p>
        </w:tc>
        <w:tc>
          <w:tcPr>
            <w:tcW w:w="5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486914" w14:textId="77777777" w:rsidR="0058267C" w:rsidRPr="00D720A9" w:rsidRDefault="0058267C" w:rsidP="008B61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mi-NZ"/>
              </w:rPr>
            </w:pPr>
            <w:r w:rsidRPr="00D720A9">
              <w:rPr>
                <w:rFonts w:ascii="Times New Roman" w:eastAsia="Times New Roman" w:hAnsi="Times New Roman" w:cs="Times New Roman"/>
                <w:sz w:val="16"/>
                <w:szCs w:val="16"/>
                <w:lang w:eastAsia="mi-NZ"/>
              </w:rPr>
              <w:t>10.5 weeks</w:t>
            </w:r>
          </w:p>
        </w:tc>
        <w:tc>
          <w:tcPr>
            <w:tcW w:w="12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7F3DC8A" w14:textId="77777777" w:rsidR="0058267C" w:rsidRPr="00D720A9" w:rsidRDefault="0058267C" w:rsidP="008B6138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mi-NZ"/>
              </w:rPr>
            </w:pPr>
            <w:r w:rsidRPr="00D720A9">
              <w:rPr>
                <w:rFonts w:ascii="Times New Roman" w:eastAsia="Times New Roman" w:hAnsi="Times New Roman" w:cs="Times New Roman"/>
                <w:sz w:val="16"/>
                <w:szCs w:val="16"/>
                <w:lang w:eastAsia="mi-NZ"/>
              </w:rPr>
              <w:t>Acute necrotising pancreatitis, severe hepatic lipidosis</w:t>
            </w:r>
          </w:p>
        </w:tc>
      </w:tr>
      <w:tr w:rsidR="0058267C" w:rsidRPr="00AB410E" w14:paraId="2785723F" w14:textId="77777777" w:rsidTr="008B6138">
        <w:trPr>
          <w:trHeight w:val="804"/>
        </w:trPr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/>
            <w:noWrap/>
            <w:vAlign w:val="center"/>
            <w:hideMark/>
          </w:tcPr>
          <w:p w14:paraId="08ECB00F" w14:textId="77777777" w:rsidR="0058267C" w:rsidRPr="00D720A9" w:rsidRDefault="0058267C" w:rsidP="008B61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mi-NZ"/>
              </w:rPr>
            </w:pPr>
            <w:r w:rsidRPr="00D720A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mi-NZ"/>
              </w:rPr>
              <w:t>58631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2AEF49" w14:textId="77777777" w:rsidR="0058267C" w:rsidRPr="00D720A9" w:rsidRDefault="0058267C" w:rsidP="008B61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mi-NZ"/>
              </w:rPr>
            </w:pPr>
            <w:r w:rsidRPr="00D720A9">
              <w:rPr>
                <w:rFonts w:ascii="Times New Roman" w:eastAsia="Times New Roman" w:hAnsi="Times New Roman" w:cs="Times New Roman"/>
                <w:sz w:val="16"/>
                <w:szCs w:val="16"/>
                <w:lang w:eastAsia="mi-NZ"/>
              </w:rPr>
              <w:t>2020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2ABA6E" w14:textId="77777777" w:rsidR="0058267C" w:rsidRPr="00D720A9" w:rsidRDefault="0058267C" w:rsidP="008B61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mi-NZ"/>
              </w:rPr>
            </w:pPr>
            <w:r w:rsidRPr="00D720A9">
              <w:rPr>
                <w:rFonts w:ascii="Times New Roman" w:eastAsia="Times New Roman" w:hAnsi="Times New Roman" w:cs="Times New Roman"/>
                <w:sz w:val="16"/>
                <w:szCs w:val="16"/>
                <w:lang w:eastAsia="mi-NZ"/>
              </w:rPr>
              <w:t>Male</w:t>
            </w:r>
          </w:p>
        </w:tc>
        <w:tc>
          <w:tcPr>
            <w:tcW w:w="1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3EF1FE" w14:textId="77777777" w:rsidR="0058267C" w:rsidRPr="00D720A9" w:rsidRDefault="0058267C" w:rsidP="008B6138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mi-NZ"/>
              </w:rPr>
            </w:pPr>
            <w:r w:rsidRPr="00D720A9">
              <w:rPr>
                <w:rFonts w:ascii="Times New Roman" w:eastAsia="Times New Roman" w:hAnsi="Times New Roman" w:cs="Times New Roman"/>
                <w:sz w:val="16"/>
                <w:szCs w:val="16"/>
                <w:lang w:eastAsia="mi-NZ"/>
              </w:rPr>
              <w:t>Rotokare Scenic Reserve, Eltham, Taranaki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D6638F" w14:textId="77777777" w:rsidR="0058267C" w:rsidRPr="00D720A9" w:rsidRDefault="0058267C" w:rsidP="008B6138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mi-NZ"/>
              </w:rPr>
            </w:pPr>
            <w:r w:rsidRPr="00D720A9">
              <w:rPr>
                <w:rFonts w:ascii="Times New Roman" w:eastAsia="Times New Roman" w:hAnsi="Times New Roman" w:cs="Times New Roman"/>
                <w:sz w:val="16"/>
                <w:szCs w:val="16"/>
                <w:lang w:eastAsia="mi-NZ"/>
              </w:rPr>
              <w:t>Creche</w:t>
            </w:r>
          </w:p>
        </w:tc>
        <w:tc>
          <w:tcPr>
            <w:tcW w:w="5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B626F6" w14:textId="77777777" w:rsidR="0058267C" w:rsidRPr="00D720A9" w:rsidRDefault="0058267C" w:rsidP="008B61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mi-NZ"/>
              </w:rPr>
            </w:pPr>
            <w:r w:rsidRPr="00D720A9">
              <w:rPr>
                <w:rFonts w:ascii="Times New Roman" w:eastAsia="Times New Roman" w:hAnsi="Times New Roman" w:cs="Times New Roman"/>
                <w:sz w:val="16"/>
                <w:szCs w:val="16"/>
                <w:lang w:eastAsia="mi-NZ"/>
              </w:rPr>
              <w:t>7 months</w:t>
            </w:r>
          </w:p>
        </w:tc>
        <w:tc>
          <w:tcPr>
            <w:tcW w:w="12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A01862D" w14:textId="77777777" w:rsidR="0058267C" w:rsidRPr="00D720A9" w:rsidRDefault="0058267C" w:rsidP="008B6138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mi-NZ"/>
              </w:rPr>
            </w:pPr>
            <w:r w:rsidRPr="00D720A9">
              <w:rPr>
                <w:rFonts w:ascii="Times New Roman" w:eastAsia="Times New Roman" w:hAnsi="Times New Roman" w:cs="Times New Roman"/>
                <w:sz w:val="16"/>
                <w:szCs w:val="16"/>
                <w:lang w:eastAsia="mi-NZ"/>
              </w:rPr>
              <w:t>Poor body condition, enteric and hepatic coccidiosis*</w:t>
            </w:r>
          </w:p>
        </w:tc>
      </w:tr>
      <w:tr w:rsidR="0058267C" w:rsidRPr="00AB410E" w14:paraId="3333E6A9" w14:textId="77777777" w:rsidTr="008B6138">
        <w:trPr>
          <w:trHeight w:val="792"/>
        </w:trPr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/>
            <w:noWrap/>
            <w:vAlign w:val="center"/>
            <w:hideMark/>
          </w:tcPr>
          <w:p w14:paraId="457CA524" w14:textId="77777777" w:rsidR="0058267C" w:rsidRPr="00D720A9" w:rsidRDefault="0058267C" w:rsidP="008B61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mi-NZ"/>
              </w:rPr>
            </w:pPr>
            <w:r w:rsidRPr="00D720A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mi-NZ"/>
              </w:rPr>
              <w:t>58704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D83024" w14:textId="77777777" w:rsidR="0058267C" w:rsidRPr="00D720A9" w:rsidRDefault="0058267C" w:rsidP="008B61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mi-NZ"/>
              </w:rPr>
            </w:pPr>
            <w:r w:rsidRPr="00D720A9">
              <w:rPr>
                <w:rFonts w:ascii="Times New Roman" w:eastAsia="Times New Roman" w:hAnsi="Times New Roman" w:cs="Times New Roman"/>
                <w:sz w:val="16"/>
                <w:szCs w:val="16"/>
                <w:lang w:eastAsia="mi-NZ"/>
              </w:rPr>
              <w:t>2020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BBBBA7" w14:textId="77777777" w:rsidR="0058267C" w:rsidRPr="00D720A9" w:rsidRDefault="0058267C" w:rsidP="008B61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mi-NZ"/>
              </w:rPr>
            </w:pPr>
            <w:r w:rsidRPr="00D720A9">
              <w:rPr>
                <w:rFonts w:ascii="Times New Roman" w:eastAsia="Times New Roman" w:hAnsi="Times New Roman" w:cs="Times New Roman"/>
                <w:sz w:val="16"/>
                <w:szCs w:val="16"/>
                <w:lang w:eastAsia="mi-NZ"/>
              </w:rPr>
              <w:t>Male</w:t>
            </w:r>
          </w:p>
        </w:tc>
        <w:tc>
          <w:tcPr>
            <w:tcW w:w="1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1AE90F" w14:textId="77777777" w:rsidR="0058267C" w:rsidRPr="00D720A9" w:rsidRDefault="0058267C" w:rsidP="008B6138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mi-NZ"/>
              </w:rPr>
            </w:pPr>
            <w:r w:rsidRPr="00D720A9">
              <w:rPr>
                <w:rFonts w:ascii="Times New Roman" w:eastAsia="Times New Roman" w:hAnsi="Times New Roman" w:cs="Times New Roman"/>
                <w:sz w:val="16"/>
                <w:szCs w:val="16"/>
                <w:lang w:eastAsia="mi-NZ"/>
              </w:rPr>
              <w:t>Whangarei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6BB3CD" w14:textId="77777777" w:rsidR="0058267C" w:rsidRPr="00D720A9" w:rsidRDefault="0058267C" w:rsidP="008B6138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mi-NZ"/>
              </w:rPr>
            </w:pPr>
            <w:r w:rsidRPr="00D720A9">
              <w:rPr>
                <w:rFonts w:ascii="Times New Roman" w:eastAsia="Times New Roman" w:hAnsi="Times New Roman" w:cs="Times New Roman"/>
                <w:sz w:val="16"/>
                <w:szCs w:val="16"/>
                <w:lang w:eastAsia="mi-NZ"/>
              </w:rPr>
              <w:t>Captive-reared</w:t>
            </w:r>
          </w:p>
        </w:tc>
        <w:tc>
          <w:tcPr>
            <w:tcW w:w="5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DD80AA" w14:textId="77777777" w:rsidR="0058267C" w:rsidRPr="00D720A9" w:rsidRDefault="0058267C" w:rsidP="008B61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mi-NZ"/>
              </w:rPr>
            </w:pPr>
            <w:r w:rsidRPr="00D720A9">
              <w:rPr>
                <w:rFonts w:ascii="Times New Roman" w:eastAsia="Times New Roman" w:hAnsi="Times New Roman" w:cs="Times New Roman"/>
                <w:sz w:val="16"/>
                <w:szCs w:val="16"/>
                <w:lang w:eastAsia="mi-NZ"/>
              </w:rPr>
              <w:t>6 weeks</w:t>
            </w:r>
          </w:p>
        </w:tc>
        <w:tc>
          <w:tcPr>
            <w:tcW w:w="12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39DAE48" w14:textId="77777777" w:rsidR="0058267C" w:rsidRPr="00D720A9" w:rsidRDefault="0058267C" w:rsidP="008B6138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mi-NZ"/>
              </w:rPr>
            </w:pPr>
            <w:r w:rsidRPr="00D720A9">
              <w:rPr>
                <w:rFonts w:ascii="Times New Roman" w:eastAsia="Times New Roman" w:hAnsi="Times New Roman" w:cs="Times New Roman"/>
                <w:sz w:val="16"/>
                <w:szCs w:val="16"/>
                <w:lang w:eastAsia="mi-NZ"/>
              </w:rPr>
              <w:t>Emaciation, ventricular nematodiasis, enteric coccidiosis*</w:t>
            </w:r>
          </w:p>
        </w:tc>
      </w:tr>
      <w:tr w:rsidR="0058267C" w:rsidRPr="00AB410E" w14:paraId="2190B9A2" w14:textId="77777777" w:rsidTr="008B6138">
        <w:trPr>
          <w:trHeight w:val="288"/>
        </w:trPr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/>
            <w:noWrap/>
            <w:vAlign w:val="center"/>
            <w:hideMark/>
          </w:tcPr>
          <w:p w14:paraId="6924A773" w14:textId="77777777" w:rsidR="0058267C" w:rsidRPr="00D720A9" w:rsidRDefault="0058267C" w:rsidP="008B61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mi-NZ"/>
              </w:rPr>
            </w:pPr>
            <w:r w:rsidRPr="00D720A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mi-NZ"/>
              </w:rPr>
              <w:t>59312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38E09C" w14:textId="77777777" w:rsidR="0058267C" w:rsidRPr="00D720A9" w:rsidRDefault="0058267C" w:rsidP="008B61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mi-NZ"/>
              </w:rPr>
            </w:pPr>
            <w:r w:rsidRPr="00D720A9">
              <w:rPr>
                <w:rFonts w:ascii="Times New Roman" w:eastAsia="Times New Roman" w:hAnsi="Times New Roman" w:cs="Times New Roman"/>
                <w:sz w:val="16"/>
                <w:szCs w:val="16"/>
                <w:lang w:eastAsia="mi-NZ"/>
              </w:rPr>
              <w:t>2020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0DA7DA" w14:textId="77777777" w:rsidR="0058267C" w:rsidRPr="00D720A9" w:rsidRDefault="0058267C" w:rsidP="008B61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mi-NZ"/>
              </w:rPr>
            </w:pPr>
            <w:r w:rsidRPr="00D720A9">
              <w:rPr>
                <w:rFonts w:ascii="Times New Roman" w:eastAsia="Times New Roman" w:hAnsi="Times New Roman" w:cs="Times New Roman"/>
                <w:sz w:val="16"/>
                <w:szCs w:val="16"/>
                <w:lang w:eastAsia="mi-NZ"/>
              </w:rPr>
              <w:t>Male</w:t>
            </w:r>
          </w:p>
        </w:tc>
        <w:tc>
          <w:tcPr>
            <w:tcW w:w="1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ED0E3E" w14:textId="77777777" w:rsidR="0058267C" w:rsidRPr="00D720A9" w:rsidRDefault="0058267C" w:rsidP="008B6138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mi-NZ"/>
              </w:rPr>
            </w:pPr>
            <w:r w:rsidRPr="00D720A9">
              <w:rPr>
                <w:rFonts w:ascii="Times New Roman" w:eastAsia="Times New Roman" w:hAnsi="Times New Roman" w:cs="Times New Roman"/>
                <w:sz w:val="16"/>
                <w:szCs w:val="16"/>
                <w:lang w:eastAsia="mi-NZ"/>
              </w:rPr>
              <w:t>National Kiwi Hatchery Aotearoa, Rotorua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483545" w14:textId="77777777" w:rsidR="0058267C" w:rsidRPr="00D720A9" w:rsidRDefault="0058267C" w:rsidP="008B6138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mi-NZ"/>
              </w:rPr>
            </w:pPr>
            <w:r w:rsidRPr="00D720A9">
              <w:rPr>
                <w:rFonts w:ascii="Times New Roman" w:eastAsia="Times New Roman" w:hAnsi="Times New Roman" w:cs="Times New Roman"/>
                <w:sz w:val="16"/>
                <w:szCs w:val="16"/>
                <w:lang w:eastAsia="mi-NZ"/>
              </w:rPr>
              <w:t>Captive-reared</w:t>
            </w:r>
          </w:p>
        </w:tc>
        <w:tc>
          <w:tcPr>
            <w:tcW w:w="5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305C41" w14:textId="77777777" w:rsidR="0058267C" w:rsidRPr="00D720A9" w:rsidRDefault="0058267C" w:rsidP="008B61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mi-NZ"/>
              </w:rPr>
            </w:pPr>
            <w:r w:rsidRPr="00D720A9">
              <w:rPr>
                <w:rFonts w:ascii="Times New Roman" w:eastAsia="Times New Roman" w:hAnsi="Times New Roman" w:cs="Times New Roman"/>
                <w:sz w:val="16"/>
                <w:szCs w:val="16"/>
                <w:lang w:eastAsia="mi-NZ"/>
              </w:rPr>
              <w:t>~6 weeks</w:t>
            </w:r>
          </w:p>
        </w:tc>
        <w:tc>
          <w:tcPr>
            <w:tcW w:w="12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14FE853" w14:textId="77777777" w:rsidR="0058267C" w:rsidRPr="00D720A9" w:rsidRDefault="0058267C" w:rsidP="008B6138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mi-NZ"/>
              </w:rPr>
            </w:pPr>
            <w:r w:rsidRPr="00D720A9">
              <w:rPr>
                <w:rFonts w:ascii="Times New Roman" w:eastAsia="Times New Roman" w:hAnsi="Times New Roman" w:cs="Times New Roman"/>
                <w:sz w:val="16"/>
                <w:szCs w:val="16"/>
                <w:lang w:eastAsia="mi-NZ"/>
              </w:rPr>
              <w:t>Severe verminous ventriculitis</w:t>
            </w:r>
          </w:p>
        </w:tc>
      </w:tr>
      <w:tr w:rsidR="0058267C" w:rsidRPr="00AB410E" w14:paraId="1D8C366D" w14:textId="77777777" w:rsidTr="008B6138">
        <w:trPr>
          <w:trHeight w:val="1056"/>
        </w:trPr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/>
            <w:noWrap/>
            <w:vAlign w:val="center"/>
            <w:hideMark/>
          </w:tcPr>
          <w:p w14:paraId="482E419C" w14:textId="77777777" w:rsidR="0058267C" w:rsidRPr="00D720A9" w:rsidRDefault="0058267C" w:rsidP="008B61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mi-NZ"/>
              </w:rPr>
            </w:pPr>
            <w:r w:rsidRPr="00D720A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mi-NZ"/>
              </w:rPr>
              <w:t>59468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97DBA2" w14:textId="77777777" w:rsidR="0058267C" w:rsidRPr="00D720A9" w:rsidRDefault="0058267C" w:rsidP="008B61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mi-NZ"/>
              </w:rPr>
            </w:pPr>
            <w:r w:rsidRPr="00D720A9">
              <w:rPr>
                <w:rFonts w:ascii="Times New Roman" w:eastAsia="Times New Roman" w:hAnsi="Times New Roman" w:cs="Times New Roman"/>
                <w:sz w:val="16"/>
                <w:szCs w:val="16"/>
                <w:lang w:eastAsia="mi-NZ"/>
              </w:rPr>
              <w:t>2021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D1A727" w14:textId="77777777" w:rsidR="0058267C" w:rsidRPr="00D720A9" w:rsidRDefault="0058267C" w:rsidP="008B61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mi-NZ"/>
              </w:rPr>
            </w:pPr>
            <w:r w:rsidRPr="00D720A9">
              <w:rPr>
                <w:rFonts w:ascii="Times New Roman" w:eastAsia="Times New Roman" w:hAnsi="Times New Roman" w:cs="Times New Roman"/>
                <w:sz w:val="16"/>
                <w:szCs w:val="16"/>
                <w:lang w:eastAsia="mi-NZ"/>
              </w:rPr>
              <w:t>Male</w:t>
            </w:r>
          </w:p>
        </w:tc>
        <w:tc>
          <w:tcPr>
            <w:tcW w:w="11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0639B7" w14:textId="77777777" w:rsidR="0058267C" w:rsidRPr="00D720A9" w:rsidRDefault="0058267C" w:rsidP="008B6138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mi-NZ"/>
              </w:rPr>
            </w:pPr>
            <w:r w:rsidRPr="00D720A9">
              <w:rPr>
                <w:rFonts w:ascii="Times New Roman" w:eastAsia="Times New Roman" w:hAnsi="Times New Roman" w:cs="Times New Roman"/>
                <w:sz w:val="16"/>
                <w:szCs w:val="16"/>
                <w:lang w:eastAsia="mi-NZ"/>
              </w:rPr>
              <w:t>Pukaha National Wildlife Park, Eketahuna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E1044F" w14:textId="77777777" w:rsidR="0058267C" w:rsidRPr="00D720A9" w:rsidRDefault="0058267C" w:rsidP="008B6138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mi-NZ"/>
              </w:rPr>
            </w:pPr>
            <w:r w:rsidRPr="00D720A9">
              <w:rPr>
                <w:rFonts w:ascii="Times New Roman" w:eastAsia="Times New Roman" w:hAnsi="Times New Roman" w:cs="Times New Roman"/>
                <w:sz w:val="16"/>
                <w:szCs w:val="16"/>
                <w:lang w:eastAsia="mi-NZ"/>
              </w:rPr>
              <w:t>Captive-reared</w:t>
            </w:r>
          </w:p>
        </w:tc>
        <w:tc>
          <w:tcPr>
            <w:tcW w:w="5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6F3B05" w14:textId="77777777" w:rsidR="0058267C" w:rsidRPr="00D720A9" w:rsidRDefault="0058267C" w:rsidP="008B613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mi-NZ"/>
              </w:rPr>
            </w:pPr>
            <w:r w:rsidRPr="00D720A9">
              <w:rPr>
                <w:rFonts w:ascii="Times New Roman" w:eastAsia="Times New Roman" w:hAnsi="Times New Roman" w:cs="Times New Roman"/>
                <w:sz w:val="16"/>
                <w:szCs w:val="16"/>
                <w:lang w:eastAsia="mi-NZ"/>
              </w:rPr>
              <w:t>~ 4 weeks</w:t>
            </w:r>
          </w:p>
        </w:tc>
        <w:tc>
          <w:tcPr>
            <w:tcW w:w="12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537ED03" w14:textId="77777777" w:rsidR="0058267C" w:rsidRPr="00D720A9" w:rsidRDefault="0058267C" w:rsidP="008B6138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mi-NZ"/>
              </w:rPr>
            </w:pPr>
            <w:r w:rsidRPr="00D720A9">
              <w:rPr>
                <w:rFonts w:ascii="Times New Roman" w:eastAsia="Times New Roman" w:hAnsi="Times New Roman" w:cs="Times New Roman"/>
                <w:sz w:val="16"/>
                <w:szCs w:val="16"/>
                <w:lang w:eastAsia="mi-NZ"/>
              </w:rPr>
              <w:t>Severe ulcerative and verminous ventriculitis, secondary malabsorption and bacteria enteritis</w:t>
            </w:r>
          </w:p>
        </w:tc>
      </w:tr>
    </w:tbl>
    <w:p w14:paraId="34305A4B" w14:textId="3B7E3EB6" w:rsidR="002B7727" w:rsidRPr="0058267C" w:rsidRDefault="0058267C" w:rsidP="0058267C">
      <w:pPr>
        <w:spacing w:line="480" w:lineRule="auto"/>
        <w:rPr>
          <w:rFonts w:ascii="Times New Roman" w:hAnsi="Times New Roman" w:cs="Times New Roman"/>
          <w:sz w:val="18"/>
          <w:szCs w:val="18"/>
        </w:rPr>
      </w:pPr>
      <w:r w:rsidRPr="00D720A9">
        <w:rPr>
          <w:rFonts w:ascii="Times New Roman" w:hAnsi="Times New Roman" w:cs="Times New Roman"/>
          <w:sz w:val="18"/>
          <w:szCs w:val="18"/>
        </w:rPr>
        <w:t>* indicates coccidiosis was identified as a primary cause of death</w:t>
      </w:r>
      <w:r w:rsidRPr="00D720A9">
        <w:rPr>
          <w:rFonts w:ascii="Times New Roman" w:hAnsi="Times New Roman" w:cs="Times New Roman"/>
          <w:sz w:val="18"/>
          <w:szCs w:val="18"/>
        </w:rPr>
        <w:br/>
      </w:r>
      <w:r w:rsidRPr="00D720A9">
        <w:rPr>
          <w:rFonts w:ascii="Times New Roman" w:hAnsi="Times New Roman" w:cs="Times New Roman"/>
          <w:sz w:val="18"/>
          <w:szCs w:val="18"/>
          <w:lang w:val="en-NZ"/>
        </w:rPr>
        <w:t>** case was partially analysed in a previous study (Scheltema, 2025</w:t>
      </w:r>
      <w:r>
        <w:rPr>
          <w:rFonts w:ascii="Times New Roman" w:hAnsi="Times New Roman" w:cs="Times New Roman"/>
          <w:b/>
          <w:sz w:val="18"/>
          <w:szCs w:val="18"/>
          <w:lang w:val="en-NZ"/>
        </w:rPr>
        <w:t>)</w:t>
      </w:r>
    </w:p>
    <w:sectPr w:rsidR="002B7727" w:rsidRPr="0058267C" w:rsidSect="00D720A9">
      <w:pgSz w:w="11906" w:h="16838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maiti">
    <w:altName w:val="Calibri"/>
    <w:panose1 w:val="00000500000000000000"/>
    <w:charset w:val="00"/>
    <w:family w:val="modern"/>
    <w:notTrueType/>
    <w:pitch w:val="variable"/>
    <w:sig w:usb0="A0000007" w:usb1="00000000" w:usb2="00000000" w:usb3="00000000" w:csb0="00000193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267C"/>
    <w:rsid w:val="001411D8"/>
    <w:rsid w:val="00154603"/>
    <w:rsid w:val="001C07BA"/>
    <w:rsid w:val="002B7727"/>
    <w:rsid w:val="003B1A43"/>
    <w:rsid w:val="0049766C"/>
    <w:rsid w:val="0058267C"/>
    <w:rsid w:val="007200E8"/>
    <w:rsid w:val="009F503A"/>
    <w:rsid w:val="00B53E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mi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4A322F"/>
  <w15:chartTrackingRefBased/>
  <w15:docId w15:val="{5147FE13-AAC4-4806-9ADA-938CD8BE68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mi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26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ubtitle">
    <w:name w:val="Subtitle"/>
    <w:basedOn w:val="Normal"/>
    <w:next w:val="Normal"/>
    <w:link w:val="SubtitleChar"/>
    <w:uiPriority w:val="11"/>
    <w:qFormat/>
    <w:rsid w:val="00154603"/>
    <w:pPr>
      <w:numPr>
        <w:ilvl w:val="1"/>
      </w:numPr>
      <w:spacing w:line="360" w:lineRule="auto"/>
    </w:pPr>
    <w:rPr>
      <w:rFonts w:ascii="Arial" w:eastAsiaTheme="minorEastAsia" w:hAnsi="Arial"/>
      <w:spacing w:val="15"/>
      <w:sz w:val="18"/>
      <w:lang w:val="en-NZ"/>
    </w:rPr>
  </w:style>
  <w:style w:type="character" w:customStyle="1" w:styleId="SubtitleChar">
    <w:name w:val="Subtitle Char"/>
    <w:basedOn w:val="DefaultParagraphFont"/>
    <w:link w:val="Subtitle"/>
    <w:uiPriority w:val="11"/>
    <w:rsid w:val="00154603"/>
    <w:rPr>
      <w:rFonts w:ascii="Arial" w:eastAsiaTheme="minorEastAsia" w:hAnsi="Arial"/>
      <w:spacing w:val="15"/>
      <w:sz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826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8267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8267C"/>
    <w:rPr>
      <w:sz w:val="20"/>
      <w:szCs w:val="20"/>
    </w:rPr>
  </w:style>
  <w:style w:type="paragraph" w:customStyle="1" w:styleId="CAPTIONS-T">
    <w:name w:val="CAPTIONS-T"/>
    <w:basedOn w:val="Normal"/>
    <w:qFormat/>
    <w:rsid w:val="0058267C"/>
    <w:pPr>
      <w:spacing w:before="120" w:after="120" w:line="240" w:lineRule="auto"/>
      <w:textAlignment w:val="baseline"/>
    </w:pPr>
    <w:rPr>
      <w:rFonts w:ascii="Tamaiti" w:eastAsia="Times New Roman" w:hAnsi="Tamaiti" w:cs="Arial"/>
      <w:bCs/>
      <w:sz w:val="20"/>
      <w:szCs w:val="20"/>
      <w:lang w:val="en-US" w:eastAsia="en-NZ"/>
    </w:rPr>
  </w:style>
  <w:style w:type="paragraph" w:customStyle="1" w:styleId="CAPTIONS-T-NOT">
    <w:name w:val="CAPTIONS-T-NOT"/>
    <w:basedOn w:val="CAPTIONS-T"/>
    <w:qFormat/>
    <w:rsid w:val="0058267C"/>
  </w:style>
  <w:style w:type="character" w:styleId="LineNumber">
    <w:name w:val="line number"/>
    <w:basedOn w:val="DefaultParagraphFont"/>
    <w:uiPriority w:val="99"/>
    <w:semiHidden/>
    <w:unhideWhenUsed/>
    <w:rsid w:val="005826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56</Words>
  <Characters>2030</Characters>
  <Application>Microsoft Office Word</Application>
  <DocSecurity>0</DocSecurity>
  <Lines>16</Lines>
  <Paragraphs>4</Paragraphs>
  <ScaleCrop>false</ScaleCrop>
  <Company/>
  <LinksUpToDate>false</LinksUpToDate>
  <CharactersWithSpaces>2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Scheltema</dc:creator>
  <cp:keywords/>
  <dc:description/>
  <cp:lastModifiedBy>Emma Scheltema</cp:lastModifiedBy>
  <cp:revision>6</cp:revision>
  <dcterms:created xsi:type="dcterms:W3CDTF">2025-04-02T04:06:00Z</dcterms:created>
  <dcterms:modified xsi:type="dcterms:W3CDTF">2025-06-18T03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d9e4d68-54d0-40a5-8c9a-85a36c87352c_Enabled">
    <vt:lpwstr>true</vt:lpwstr>
  </property>
  <property fmtid="{D5CDD505-2E9C-101B-9397-08002B2CF9AE}" pid="3" name="MSIP_Label_bd9e4d68-54d0-40a5-8c9a-85a36c87352c_SetDate">
    <vt:lpwstr>2025-06-17T23:48:22Z</vt:lpwstr>
  </property>
  <property fmtid="{D5CDD505-2E9C-101B-9397-08002B2CF9AE}" pid="4" name="MSIP_Label_bd9e4d68-54d0-40a5-8c9a-85a36c87352c_Method">
    <vt:lpwstr>Privileged</vt:lpwstr>
  </property>
  <property fmtid="{D5CDD505-2E9C-101B-9397-08002B2CF9AE}" pid="5" name="MSIP_Label_bd9e4d68-54d0-40a5-8c9a-85a36c87352c_Name">
    <vt:lpwstr>Unclassified</vt:lpwstr>
  </property>
  <property fmtid="{D5CDD505-2E9C-101B-9397-08002B2CF9AE}" pid="6" name="MSIP_Label_bd9e4d68-54d0-40a5-8c9a-85a36c87352c_SiteId">
    <vt:lpwstr>388728e1-bbd0-4378-98dc-f8682e644300</vt:lpwstr>
  </property>
  <property fmtid="{D5CDD505-2E9C-101B-9397-08002B2CF9AE}" pid="7" name="MSIP_Label_bd9e4d68-54d0-40a5-8c9a-85a36c87352c_ActionId">
    <vt:lpwstr>9f9d09c4-8496-42df-bae3-c7009472720d</vt:lpwstr>
  </property>
  <property fmtid="{D5CDD505-2E9C-101B-9397-08002B2CF9AE}" pid="8" name="MSIP_Label_bd9e4d68-54d0-40a5-8c9a-85a36c87352c_ContentBits">
    <vt:lpwstr>0</vt:lpwstr>
  </property>
</Properties>
</file>